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918" w:rsidRPr="007D7947" w:rsidRDefault="000030CC" w:rsidP="009A3918">
      <w:pPr>
        <w:pStyle w:val="Normal1"/>
        <w:spacing w:line="480" w:lineRule="auto"/>
        <w:rPr>
          <w:b/>
          <w:lang w:val="en-GB"/>
        </w:rPr>
      </w:pPr>
      <w:r>
        <w:rPr>
          <w:b/>
          <w:lang w:val="en-GB"/>
        </w:rPr>
        <w:t>Additional file 2:</w:t>
      </w:r>
      <w:r w:rsidR="00CE2556">
        <w:rPr>
          <w:b/>
          <w:lang w:val="en-GB"/>
        </w:rPr>
        <w:t xml:space="preserve"> </w:t>
      </w:r>
      <w:r w:rsidR="009A3918" w:rsidRPr="007D7947">
        <w:rPr>
          <w:b/>
          <w:lang w:val="en-GB"/>
        </w:rPr>
        <w:t>Consolidated criteria for reporting qualitative studies (COREQ): 32-item checklist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2310"/>
        <w:gridCol w:w="2865"/>
        <w:gridCol w:w="2100"/>
      </w:tblGrid>
      <w:tr w:rsidR="009A3918" w:rsidRPr="007D7947" w:rsidTr="00006ABB">
        <w:trPr>
          <w:trHeight w:val="50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Item 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Guide questions/description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9A3918" w:rsidRPr="007D7947" w:rsidTr="00FE3847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>Domain 1: Research team</w:t>
            </w:r>
            <w:bookmarkStart w:id="0" w:name="_GoBack"/>
            <w:bookmarkEnd w:id="0"/>
            <w:r w:rsidRPr="007D7947">
              <w:rPr>
                <w:b/>
                <w:sz w:val="18"/>
                <w:szCs w:val="18"/>
                <w:lang w:val="en-GB"/>
              </w:rPr>
              <w:t xml:space="preserve"> and reflexivity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9A3918" w:rsidRPr="007D7947" w:rsidTr="00006ABB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Personal Characteristics 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nterviewer/facilitato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J, AT, BC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Credential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were the researcher's credentials? </w:t>
            </w:r>
            <w:r w:rsidRPr="007D7947">
              <w:rPr>
                <w:i/>
                <w:sz w:val="18"/>
                <w:szCs w:val="18"/>
                <w:lang w:val="en-GB"/>
              </w:rPr>
              <w:t>E.g. PhD, MD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30CC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J (MD,MBA); AT (MPhil), BC (Master’s student)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Occu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was their occupation at the time of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J (Senior Clinical Fellow), AT (Qualitative lead)</w:t>
            </w:r>
            <w:r w:rsidR="000030CC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BC (Student intern)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Gend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the researcher male or femal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Default="009A3918" w:rsidP="009A3918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J, BC: Male</w:t>
            </w:r>
          </w:p>
          <w:p w:rsidR="009A3918" w:rsidRPr="007D7947" w:rsidRDefault="009A3918" w:rsidP="009A3918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</w:t>
            </w:r>
            <w:r w:rsidRPr="007D7947">
              <w:rPr>
                <w:sz w:val="18"/>
                <w:szCs w:val="18"/>
                <w:lang w:val="en-GB"/>
              </w:rPr>
              <w:t>: Female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Experience and train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experience or training did the researcher hav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Qualitative rese</w:t>
            </w:r>
            <w:r>
              <w:rPr>
                <w:sz w:val="18"/>
                <w:szCs w:val="18"/>
                <w:lang w:val="en-GB"/>
              </w:rPr>
              <w:t>arch training and experience – in-depth interviews</w:t>
            </w:r>
            <w:r w:rsidRPr="007D7947">
              <w:rPr>
                <w:sz w:val="18"/>
                <w:szCs w:val="18"/>
                <w:lang w:val="en-GB"/>
              </w:rPr>
              <w:t>, coding and analysis</w:t>
            </w:r>
          </w:p>
        </w:tc>
      </w:tr>
      <w:tr w:rsidR="009A3918" w:rsidRPr="007D7947" w:rsidTr="00006ABB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Relationship with participants 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lationship establish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9A3918" w:rsidRPr="007D7947" w:rsidTr="00006ABB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Participant knowledge of the interview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What did the participants know about the researcher? e</w:t>
            </w:r>
            <w:r w:rsidRPr="007D7947">
              <w:rPr>
                <w:i/>
                <w:sz w:val="18"/>
                <w:szCs w:val="18"/>
                <w:lang w:val="en-GB"/>
              </w:rPr>
              <w:t>.g. personal goals, reasons for doing the research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asons for doing the research </w:t>
            </w:r>
            <w:r>
              <w:rPr>
                <w:sz w:val="18"/>
                <w:szCs w:val="18"/>
                <w:lang w:val="en-GB"/>
              </w:rPr>
              <w:t>–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to </w:t>
            </w:r>
            <w:r w:rsidRPr="007D7947">
              <w:rPr>
                <w:sz w:val="18"/>
                <w:szCs w:val="18"/>
                <w:lang w:val="en-GB"/>
              </w:rPr>
              <w:t>make a decision-making aid</w:t>
            </w:r>
          </w:p>
        </w:tc>
      </w:tr>
      <w:tr w:rsidR="009A3918" w:rsidRPr="007D7947" w:rsidTr="00006ABB">
        <w:trPr>
          <w:trHeight w:val="17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lastRenderedPageBreak/>
              <w:t xml:space="preserve">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nterviewer characteristic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characteristics were reported about the interviewer/facilitator? e.g. </w:t>
            </w:r>
            <w:r w:rsidRPr="007D7947">
              <w:rPr>
                <w:i/>
                <w:sz w:val="18"/>
                <w:szCs w:val="18"/>
                <w:lang w:val="en-GB"/>
              </w:rPr>
              <w:t>Bias, assumptions, reasons and interests in the research topic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asons for doing the research </w:t>
            </w:r>
            <w:r>
              <w:rPr>
                <w:sz w:val="18"/>
                <w:szCs w:val="18"/>
                <w:lang w:val="en-GB"/>
              </w:rPr>
              <w:t>–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to </w:t>
            </w:r>
            <w:r w:rsidRPr="007D7947">
              <w:rPr>
                <w:sz w:val="18"/>
                <w:szCs w:val="18"/>
                <w:lang w:val="en-GB"/>
              </w:rPr>
              <w:t>make a decision-making aid</w:t>
            </w:r>
          </w:p>
        </w:tc>
      </w:tr>
      <w:tr w:rsidR="009A3918" w:rsidRPr="007D7947" w:rsidTr="00FE3847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>Domain 2: study design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9A3918" w:rsidRPr="007D7947" w:rsidTr="00006ABB">
        <w:trPr>
          <w:trHeight w:val="2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Theoretical framework </w:t>
            </w:r>
          </w:p>
        </w:tc>
      </w:tr>
      <w:tr w:rsidR="009A3918" w:rsidRPr="007D7947" w:rsidTr="00006ABB">
        <w:trPr>
          <w:trHeight w:val="20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Methodological orientation and Theory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methodological orientation was stated to underpin the study? </w:t>
            </w:r>
            <w:r w:rsidRPr="007D7947">
              <w:rPr>
                <w:i/>
                <w:sz w:val="18"/>
                <w:szCs w:val="18"/>
                <w:lang w:val="en-GB"/>
              </w:rPr>
              <w:t>e.g. grounded theory, discourse analysis, ethnography, phenomenology, content analysis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9A3918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bination of inductive and deductive thematic analysis, including the constant comparative method from grounded theory; along with Lévesque’s’ access to care framework</w:t>
            </w:r>
          </w:p>
        </w:tc>
      </w:tr>
      <w:tr w:rsidR="009A3918" w:rsidRPr="007D7947" w:rsidTr="00006ABB">
        <w:trPr>
          <w:trHeight w:val="42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Participant selection </w:t>
            </w:r>
          </w:p>
        </w:tc>
      </w:tr>
      <w:tr w:rsidR="009A3918" w:rsidRPr="007D7947" w:rsidTr="00006ABB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ampl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were participants selected? </w:t>
            </w:r>
            <w:r w:rsidRPr="007D7947">
              <w:rPr>
                <w:i/>
                <w:sz w:val="18"/>
                <w:szCs w:val="18"/>
                <w:lang w:val="en-GB"/>
              </w:rPr>
              <w:t>e.g. purposive, convenience, consecutive, snowball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Purposive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Method of approach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How were participants approached? e</w:t>
            </w:r>
            <w:r w:rsidRPr="007D7947">
              <w:rPr>
                <w:i/>
                <w:sz w:val="18"/>
                <w:szCs w:val="18"/>
                <w:lang w:val="en-GB"/>
              </w:rPr>
              <w:t>.g. face-to-face, telephone, mail, email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Face-to-face</w:t>
            </w:r>
          </w:p>
        </w:tc>
      </w:tr>
      <w:tr w:rsidR="009A3918" w:rsidRPr="007D7947" w:rsidTr="00632BC8">
        <w:trPr>
          <w:trHeight w:val="1195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ample siz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many participants were in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Non-partici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0030CC" w:rsidRDefault="00FE3847" w:rsidP="00FE3847">
            <w:pPr>
              <w:pStyle w:val="Normal1"/>
              <w:spacing w:line="340" w:lineRule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ne </w:t>
            </w:r>
          </w:p>
        </w:tc>
      </w:tr>
      <w:tr w:rsidR="009A3918" w:rsidRPr="007D7947" w:rsidTr="00006ABB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Setting 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lastRenderedPageBreak/>
              <w:t xml:space="preserve">1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etting of data collec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Where was the data collected? e</w:t>
            </w:r>
            <w:r w:rsidRPr="007D7947">
              <w:rPr>
                <w:i/>
                <w:sz w:val="18"/>
                <w:szCs w:val="18"/>
                <w:lang w:val="en-GB"/>
              </w:rPr>
              <w:t>.g. home, clinic, workplace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0030CC" w:rsidRDefault="000030CC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In </w:t>
            </w:r>
            <w:r w:rsidRPr="000030CC">
              <w:rPr>
                <w:color w:val="000000"/>
                <w:sz w:val="18"/>
                <w:szCs w:val="18"/>
                <w:lang w:val="en-AU"/>
              </w:rPr>
              <w:t>the premises of the healthcare facility or local research office</w:t>
            </w:r>
          </w:p>
        </w:tc>
      </w:tr>
      <w:tr w:rsidR="009A3918" w:rsidRPr="007D7947" w:rsidTr="000030CC">
        <w:trPr>
          <w:trHeight w:val="926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Presence of non-participant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30CC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Yes, caregivers and staff in the waiting area</w:t>
            </w:r>
          </w:p>
        </w:tc>
      </w:tr>
      <w:tr w:rsidR="009A3918" w:rsidRPr="007D7947" w:rsidTr="00006ABB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escription of sampl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are the important characteristics of the sample? </w:t>
            </w:r>
            <w:r w:rsidRPr="007D7947">
              <w:rPr>
                <w:i/>
                <w:sz w:val="18"/>
                <w:szCs w:val="18"/>
                <w:lang w:val="en-GB"/>
              </w:rPr>
              <w:t>e.g. demographic data, date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Reported in methods</w:t>
            </w:r>
          </w:p>
        </w:tc>
      </w:tr>
      <w:tr w:rsidR="009A3918" w:rsidRPr="007D7947" w:rsidTr="00006ABB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Data collection 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nterview guid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Repeat interview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repeat interviews carried out? If yes, how man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1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Audio/visual record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Audio recording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Field not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0030CC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out 2</w:t>
            </w:r>
            <w:r w:rsidR="009A3918" w:rsidRPr="007D7947">
              <w:rPr>
                <w:sz w:val="18"/>
                <w:szCs w:val="18"/>
                <w:lang w:val="en-GB"/>
              </w:rPr>
              <w:t xml:space="preserve">0 </w:t>
            </w:r>
            <w:r>
              <w:rPr>
                <w:sz w:val="18"/>
                <w:szCs w:val="18"/>
                <w:lang w:val="en-GB"/>
              </w:rPr>
              <w:t>to 3</w:t>
            </w:r>
            <w:r w:rsidR="009A3918">
              <w:rPr>
                <w:sz w:val="18"/>
                <w:szCs w:val="18"/>
                <w:lang w:val="en-GB"/>
              </w:rPr>
              <w:t>0 minutes</w:t>
            </w:r>
          </w:p>
        </w:tc>
      </w:tr>
      <w:tr w:rsidR="009A3918" w:rsidRPr="007D7947" w:rsidTr="00006ABB">
        <w:trPr>
          <w:trHeight w:val="5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ata sat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data saturation discuss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Transcripts return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9A3918" w:rsidRPr="007D7947" w:rsidTr="00FE3847">
        <w:trPr>
          <w:trHeight w:val="4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lastRenderedPageBreak/>
              <w:t>Domain 3: analysis and findings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9A3918" w:rsidRPr="007D7947" w:rsidTr="00006ABB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Data analysis 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Number of data coder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How many data coders coded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2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escription of the coding tre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id authors provide a description of the coding tre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erivation of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Both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Softwar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QSR </w:t>
            </w:r>
            <w:proofErr w:type="spellStart"/>
            <w:r w:rsidRPr="007D7947">
              <w:rPr>
                <w:sz w:val="18"/>
                <w:szCs w:val="18"/>
                <w:lang w:val="en-GB"/>
              </w:rPr>
              <w:t>NVivo</w:t>
            </w:r>
            <w:proofErr w:type="spellEnd"/>
            <w:r w:rsidRPr="007D7947">
              <w:rPr>
                <w:sz w:val="18"/>
                <w:szCs w:val="18"/>
                <w:lang w:val="en-GB"/>
              </w:rPr>
              <w:t xml:space="preserve"> 11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Participant check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id participants provide feedback o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No</w:t>
            </w:r>
          </w:p>
        </w:tc>
      </w:tr>
      <w:tr w:rsidR="009A3918" w:rsidRPr="007D7947" w:rsidTr="00006ABB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b/>
                <w:sz w:val="18"/>
                <w:szCs w:val="18"/>
                <w:lang w:val="en-GB"/>
              </w:rPr>
            </w:pPr>
            <w:r w:rsidRPr="007D7947">
              <w:rPr>
                <w:b/>
                <w:sz w:val="18"/>
                <w:szCs w:val="18"/>
                <w:lang w:val="en-GB"/>
              </w:rPr>
              <w:t xml:space="preserve">Reporting </w:t>
            </w:r>
          </w:p>
        </w:tc>
      </w:tr>
      <w:tr w:rsidR="009A3918" w:rsidRPr="007D7947" w:rsidTr="00006ABB">
        <w:trPr>
          <w:trHeight w:val="17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2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Quotations present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>Were participant quotations presented to illustrate the themes / findings? Was each quotation identified? e</w:t>
            </w:r>
            <w:r w:rsidRPr="007D7947">
              <w:rPr>
                <w:i/>
                <w:sz w:val="18"/>
                <w:szCs w:val="18"/>
                <w:lang w:val="en-GB"/>
              </w:rPr>
              <w:t>.g. participant number</w:t>
            </w:r>
            <w:r w:rsidRPr="007D7947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9A3918" w:rsidRPr="007D7947" w:rsidTr="00006ABB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Data and findings consistent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9A3918" w:rsidRPr="007D7947" w:rsidTr="00006ABB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Clarity of maj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Were major themes clearly presented i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  <w:tr w:rsidR="009A3918" w:rsidRPr="007D7947" w:rsidTr="00006ABB">
        <w:trPr>
          <w:trHeight w:val="871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3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Clarity of min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918" w:rsidRPr="007D7947" w:rsidRDefault="009A3918" w:rsidP="00006ABB">
            <w:pPr>
              <w:pStyle w:val="Normal1"/>
              <w:spacing w:line="340" w:lineRule="auto"/>
              <w:rPr>
                <w:sz w:val="18"/>
                <w:szCs w:val="18"/>
                <w:lang w:val="en-GB"/>
              </w:rPr>
            </w:pPr>
            <w:r w:rsidRPr="007D7947">
              <w:rPr>
                <w:sz w:val="18"/>
                <w:szCs w:val="18"/>
                <w:lang w:val="en-GB"/>
              </w:rPr>
              <w:t xml:space="preserve"> Yes</w:t>
            </w:r>
          </w:p>
        </w:tc>
      </w:tr>
    </w:tbl>
    <w:p w:rsidR="002B6203" w:rsidRDefault="002B6203"/>
    <w:sectPr w:rsidR="002B6203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330B" w:rsidRDefault="0021330B">
      <w:pPr>
        <w:spacing w:line="240" w:lineRule="auto"/>
      </w:pPr>
      <w:r>
        <w:separator/>
      </w:r>
    </w:p>
  </w:endnote>
  <w:endnote w:type="continuationSeparator" w:id="0">
    <w:p w:rsidR="0021330B" w:rsidRDefault="002133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947" w:rsidRDefault="000030CC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 w:rsidR="00CE2556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330B" w:rsidRDefault="0021330B">
      <w:pPr>
        <w:spacing w:line="240" w:lineRule="auto"/>
      </w:pPr>
      <w:r>
        <w:separator/>
      </w:r>
    </w:p>
  </w:footnote>
  <w:footnote w:type="continuationSeparator" w:id="0">
    <w:p w:rsidR="0021330B" w:rsidRDefault="002133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918"/>
    <w:rsid w:val="000030CC"/>
    <w:rsid w:val="0021330B"/>
    <w:rsid w:val="002B6203"/>
    <w:rsid w:val="00632BC8"/>
    <w:rsid w:val="007034AA"/>
    <w:rsid w:val="009A3918"/>
    <w:rsid w:val="00C806EB"/>
    <w:rsid w:val="00CE2556"/>
    <w:rsid w:val="00D034B5"/>
    <w:rsid w:val="00FE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2650"/>
  <w15:chartTrackingRefBased/>
  <w15:docId w15:val="{82E74CD9-05D4-4225-B0EE-595248B3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918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A3918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ika Ramky</dc:creator>
  <cp:keywords/>
  <dc:description/>
  <cp:lastModifiedBy>Chandrika Ramky</cp:lastModifiedBy>
  <cp:revision>4</cp:revision>
  <dcterms:created xsi:type="dcterms:W3CDTF">2019-09-23T00:43:00Z</dcterms:created>
  <dcterms:modified xsi:type="dcterms:W3CDTF">2019-09-24T00:27:00Z</dcterms:modified>
</cp:coreProperties>
</file>